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4F976" w14:textId="4F72CEEE" w:rsidR="00C4351D" w:rsidRDefault="00C4351D" w:rsidP="00C4351D">
      <w:pPr>
        <w:jc w:val="left"/>
        <w:rPr>
          <w:rFonts w:hint="eastAsia"/>
        </w:rPr>
      </w:pP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ggpubr</w:t>
      </w:r>
      <w:proofErr w:type="spellEnd"/>
      <w:r>
        <w:t>")</w:t>
      </w:r>
    </w:p>
    <w:p w14:paraId="640B6432" w14:textId="77777777" w:rsidR="00C4351D" w:rsidRDefault="00C4351D" w:rsidP="00C4351D">
      <w:pPr>
        <w:jc w:val="left"/>
      </w:pPr>
      <w:r>
        <w:t>library("</w:t>
      </w:r>
      <w:proofErr w:type="spellStart"/>
      <w:r>
        <w:t>ggpubr</w:t>
      </w:r>
      <w:proofErr w:type="spellEnd"/>
      <w:r>
        <w:t>")</w:t>
      </w:r>
    </w:p>
    <w:p w14:paraId="240FC64E" w14:textId="027951B0" w:rsidR="00C4351D" w:rsidRDefault="00C4351D" w:rsidP="00C4351D">
      <w:pPr>
        <w:jc w:val="left"/>
      </w:pPr>
      <w:r>
        <w:t>library(scales)</w:t>
      </w:r>
    </w:p>
    <w:p w14:paraId="033F7C85" w14:textId="77777777" w:rsidR="00C4351D" w:rsidRDefault="00C4351D" w:rsidP="00C4351D">
      <w:pPr>
        <w:jc w:val="left"/>
      </w:pPr>
    </w:p>
    <w:p w14:paraId="394BB07F" w14:textId="77777777" w:rsidR="00C4351D" w:rsidRDefault="00C4351D" w:rsidP="00C4351D">
      <w:pPr>
        <w:jc w:val="left"/>
      </w:pPr>
      <w:r>
        <w:t>xdht&lt;-c(0.752916835,1.053092952,0.996325357,0.972913296,1.100331971,0.565443227,0.157447784,1.10595247,0.891379937,1.491515302,0.593012689,0.940028379,1.046809325,0.855220179,1.025287086,0.509374713,0.384115234,1.422946772,0.607431451,1.368532603)</w:t>
      </w:r>
    </w:p>
    <w:p w14:paraId="263D8E4C" w14:textId="77777777" w:rsidR="00C4351D" w:rsidRDefault="00C4351D" w:rsidP="00C4351D">
      <w:pPr>
        <w:jc w:val="left"/>
      </w:pPr>
    </w:p>
    <w:p w14:paraId="600E4408" w14:textId="4884B5C1" w:rsidR="00C4351D" w:rsidRDefault="00C4351D" w:rsidP="00C4351D">
      <w:pPr>
        <w:jc w:val="left"/>
      </w:pPr>
      <w:r>
        <w:t>ydht&lt;-</w:t>
      </w:r>
      <w:proofErr w:type="gramStart"/>
      <w:r>
        <w:t>c(</w:t>
      </w:r>
      <w:proofErr w:type="gramEnd"/>
      <w:r>
        <w:t>1.088190496,1.435316816,0.94161251,1.459534931,1.375203087,0.637794476,0.181204305,1.00307169,0.68719537,1.579356214,0.961438505,1.386410995,0.870501744,1.419985484,1.173374541,0.577298588,0.157102386,0.918756292,0.663365409,1.367165367)</w:t>
      </w:r>
    </w:p>
    <w:p w14:paraId="64F717E3" w14:textId="77777777" w:rsidR="00C4351D" w:rsidRDefault="00C4351D" w:rsidP="00C4351D">
      <w:pPr>
        <w:jc w:val="left"/>
      </w:pPr>
    </w:p>
    <w:p w14:paraId="373EF0DB" w14:textId="2A0D8D6B" w:rsidR="00C4351D" w:rsidRDefault="00C4351D" w:rsidP="00C4351D">
      <w:pPr>
        <w:jc w:val="left"/>
      </w:pPr>
      <w:proofErr w:type="spellStart"/>
      <w:r>
        <w:t>dfDHT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xdht,ydht</w:t>
      </w:r>
      <w:proofErr w:type="spellEnd"/>
      <w:r>
        <w:t>)</w:t>
      </w:r>
    </w:p>
    <w:p w14:paraId="3F4736C9" w14:textId="77777777" w:rsidR="00C4351D" w:rsidRDefault="00C4351D" w:rsidP="00C4351D">
      <w:pPr>
        <w:jc w:val="left"/>
      </w:pPr>
    </w:p>
    <w:p w14:paraId="2B1139D2" w14:textId="3598BAE8" w:rsidR="00C4351D" w:rsidRDefault="00C4351D" w:rsidP="00C4351D">
      <w:pPr>
        <w:jc w:val="left"/>
      </w:pPr>
      <w:proofErr w:type="spellStart"/>
      <w:proofErr w:type="gramStart"/>
      <w:r>
        <w:t>ggscatter</w:t>
      </w:r>
      <w:proofErr w:type="spellEnd"/>
      <w:r>
        <w:t>(</w:t>
      </w:r>
      <w:proofErr w:type="spellStart"/>
      <w:proofErr w:type="gramEnd"/>
      <w:r>
        <w:t>dfDHT</w:t>
      </w:r>
      <w:proofErr w:type="spellEnd"/>
      <w:r>
        <w:t>,</w:t>
      </w:r>
    </w:p>
    <w:p w14:paraId="4EE3FE83" w14:textId="1374FBF7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x = "</w:t>
      </w:r>
      <w:proofErr w:type="spellStart"/>
      <w:r>
        <w:rPr>
          <w:rFonts w:hint="eastAsia"/>
        </w:rPr>
        <w:t>xdht</w:t>
      </w:r>
      <w:proofErr w:type="spellEnd"/>
      <w:r>
        <w:rPr>
          <w:rFonts w:hint="eastAsia"/>
        </w:rPr>
        <w:t xml:space="preserve">",                                                             </w:t>
      </w:r>
    </w:p>
    <w:p w14:paraId="1BA7BD89" w14:textId="09F30036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ydht</w:t>
      </w:r>
      <w:proofErr w:type="spellEnd"/>
      <w:r>
        <w:rPr>
          <w:rFonts w:hint="eastAsia"/>
        </w:rPr>
        <w:t xml:space="preserve">",                                                             </w:t>
      </w:r>
    </w:p>
    <w:p w14:paraId="0D1EF15C" w14:textId="4A5BC40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color="blue",                                                           </w:t>
      </w:r>
    </w:p>
    <w:p w14:paraId="771E1FEC" w14:textId="3D7CF58C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size=6,                                                                 </w:t>
      </w:r>
    </w:p>
    <w:p w14:paraId="59BBA834" w14:textId="7DE4D8FE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method</w:t>
      </w:r>
      <w:proofErr w:type="spellEnd"/>
      <w:proofErr w:type="gram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earson</w:t>
      </w:r>
      <w:proofErr w:type="spellEnd"/>
      <w:r>
        <w:rPr>
          <w:rFonts w:hint="eastAsia"/>
        </w:rPr>
        <w:t xml:space="preserve">",                                                 </w:t>
      </w:r>
    </w:p>
    <w:p w14:paraId="0F30BC51" w14:textId="4F658002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add = "</w:t>
      </w:r>
      <w:proofErr w:type="spellStart"/>
      <w:proofErr w:type="gramStart"/>
      <w:r>
        <w:rPr>
          <w:rFonts w:hint="eastAsia"/>
        </w:rPr>
        <w:t>reg.line</w:t>
      </w:r>
      <w:proofErr w:type="spellEnd"/>
      <w:proofErr w:type="gramEnd"/>
      <w:r>
        <w:rPr>
          <w:rFonts w:hint="eastAsia"/>
        </w:rPr>
        <w:t xml:space="preserve">",                                                       </w:t>
      </w:r>
    </w:p>
    <w:p w14:paraId="5BB538B4" w14:textId="03ECB0C3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conf.int = TRUE,                                                        </w:t>
      </w:r>
    </w:p>
    <w:p w14:paraId="524D43F5" w14:textId="2A45C8C3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fullrange</w:t>
      </w:r>
      <w:proofErr w:type="spellEnd"/>
      <w:r>
        <w:rPr>
          <w:rFonts w:hint="eastAsia"/>
        </w:rPr>
        <w:t xml:space="preserve"> = TRUE,                                                       </w:t>
      </w:r>
    </w:p>
    <w:p w14:paraId="7934DD6D" w14:textId="5233A2DA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add.params</w:t>
      </w:r>
      <w:proofErr w:type="spellEnd"/>
      <w:proofErr w:type="gramEnd"/>
      <w:r>
        <w:rPr>
          <w:rFonts w:hint="eastAsia"/>
        </w:rPr>
        <w:t>=list(color="</w:t>
      </w:r>
      <w:proofErr w:type="spellStart"/>
      <w:r>
        <w:rPr>
          <w:rFonts w:hint="eastAsia"/>
        </w:rPr>
        <w:t>red",fill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 xml:space="preserve">",size=1.5),                          </w:t>
      </w:r>
    </w:p>
    <w:p w14:paraId="7C1F8D1D" w14:textId="21FB6003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</w:t>
      </w:r>
      <w:proofErr w:type="spellEnd"/>
      <w:proofErr w:type="gramEnd"/>
      <w:r>
        <w:rPr>
          <w:rFonts w:hint="eastAsia"/>
        </w:rPr>
        <w:t xml:space="preserve"> = TRUE,                                                        </w:t>
      </w:r>
    </w:p>
    <w:p w14:paraId="61758EBD" w14:textId="439F0C43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f</w:t>
      </w:r>
      <w:proofErr w:type="gramEnd"/>
      <w:r>
        <w:rPr>
          <w:rFonts w:hint="eastAsia"/>
        </w:rPr>
        <w:t>.args</w:t>
      </w:r>
      <w:proofErr w:type="spellEnd"/>
      <w:r>
        <w:rPr>
          <w:rFonts w:hint="eastAsia"/>
        </w:rPr>
        <w:t xml:space="preserve"> = list(</w:t>
      </w:r>
      <w:proofErr w:type="spellStart"/>
      <w:r>
        <w:rPr>
          <w:rFonts w:hint="eastAsia"/>
        </w:rPr>
        <w:t>label.x.npc</w:t>
      </w:r>
      <w:proofErr w:type="spellEnd"/>
      <w:r>
        <w:rPr>
          <w:rFonts w:hint="eastAsia"/>
        </w:rPr>
        <w:t xml:space="preserve">=0,label.y.npc=1,label.sep = "\n"),    </w:t>
      </w:r>
    </w:p>
    <w:p w14:paraId="75F1D694" w14:textId="47A63085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</w:t>
      </w:r>
      <w:proofErr w:type="gramEnd"/>
      <w:r>
        <w:rPr>
          <w:rFonts w:hint="eastAsia"/>
        </w:rPr>
        <w:t>.siz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el</w:t>
      </w:r>
      <w:proofErr w:type="spellEnd"/>
      <w:r>
        <w:rPr>
          <w:rFonts w:hint="eastAsia"/>
        </w:rPr>
        <w:t xml:space="preserve">(10),                   </w:t>
      </w:r>
    </w:p>
    <w:p w14:paraId="59C1D783" w14:textId="4DA03169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Fold activation in Hep3B",      </w:t>
      </w:r>
    </w:p>
    <w:p w14:paraId="7C759E38" w14:textId="06516223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Fold activation in yeast",   </w:t>
      </w:r>
    </w:p>
    <w:p w14:paraId="4743BE2F" w14:textId="7B2E884B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title = "DHT",                               </w:t>
      </w:r>
    </w:p>
    <w:p w14:paraId="0CE3E406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.1, 1.6),</w:t>
      </w:r>
    </w:p>
    <w:p w14:paraId="1DAF7094" w14:textId="77777777" w:rsidR="00C4351D" w:rsidRDefault="00C4351D" w:rsidP="00C4351D">
      <w:pPr>
        <w:jc w:val="left"/>
      </w:pPr>
      <w:r>
        <w:lastRenderedPageBreak/>
        <w:t xml:space="preserve">          </w:t>
      </w:r>
      <w:proofErr w:type="spellStart"/>
      <w: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 1.75),</w:t>
      </w:r>
    </w:p>
    <w:p w14:paraId="6E7EB2A8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ggtheme</w:t>
      </w:r>
      <w:proofErr w:type="spellEnd"/>
      <w:r>
        <w:t xml:space="preserve">= </w:t>
      </w:r>
      <w:proofErr w:type="spellStart"/>
      <w:r>
        <w:t>theme_</w:t>
      </w:r>
      <w:proofErr w:type="gramStart"/>
      <w:r>
        <w:t>pubr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32, border=TRUE) +</w:t>
      </w:r>
    </w:p>
    <w:p w14:paraId="0D98CF85" w14:textId="77777777" w:rsidR="00C4351D" w:rsidRDefault="00C4351D" w:rsidP="00C4351D">
      <w:pPr>
        <w:jc w:val="left"/>
      </w:pPr>
      <w:r>
        <w:t xml:space="preserve">            theme(</w:t>
      </w:r>
      <w:proofErr w:type="spellStart"/>
      <w:proofErr w:type="gramStart"/>
      <w:r>
        <w:t>axis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size=</w:t>
      </w:r>
      <w:proofErr w:type="spellStart"/>
      <w:r>
        <w:t>rel</w:t>
      </w:r>
      <w:proofErr w:type="spellEnd"/>
      <w:r>
        <w:t>(1.1)),</w:t>
      </w:r>
    </w:p>
    <w:p w14:paraId="3A5DD7CA" w14:textId="77777777" w:rsidR="00C4351D" w:rsidRDefault="00C4351D" w:rsidP="00C4351D">
      <w:pPr>
        <w:jc w:val="left"/>
      </w:pPr>
      <w:r>
        <w:t xml:space="preserve">                  </w:t>
      </w:r>
      <w:proofErr w:type="spellStart"/>
      <w:proofErr w:type="gramStart"/>
      <w:r>
        <w:t>plot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size=</w:t>
      </w:r>
      <w:proofErr w:type="spellStart"/>
      <w:r>
        <w:t>rel</w:t>
      </w:r>
      <w:proofErr w:type="spellEnd"/>
      <w:r>
        <w:t>(1.1),</w:t>
      </w:r>
      <w:proofErr w:type="spellStart"/>
      <w:r>
        <w:t>hjust</w:t>
      </w:r>
      <w:proofErr w:type="spellEnd"/>
      <w:r>
        <w:t xml:space="preserve">=0.5))) </w:t>
      </w:r>
    </w:p>
    <w:p w14:paraId="337E83AD" w14:textId="77777777" w:rsidR="00C4351D" w:rsidRDefault="00C4351D" w:rsidP="00C4351D">
      <w:pPr>
        <w:jc w:val="left"/>
        <w:rPr>
          <w:rFonts w:hint="eastAsia"/>
        </w:rPr>
      </w:pPr>
    </w:p>
    <w:p w14:paraId="178E5C31" w14:textId="77777777" w:rsidR="00C4351D" w:rsidRDefault="00C4351D" w:rsidP="00C4351D">
      <w:pPr>
        <w:jc w:val="left"/>
      </w:pPr>
      <w:r>
        <w:t>xe2&lt;-</w:t>
      </w:r>
      <w:proofErr w:type="gramStart"/>
      <w:r>
        <w:t>c(</w:t>
      </w:r>
      <w:proofErr w:type="gramEnd"/>
      <w:r>
        <w:t>1.340001982,1.264263184,0.93183576,1.164348179,0.780071075,0.777674084,0.370220672,0.992954046,0.372741811,1.200947899,1.330405685,1.255779764,0.939428862,1.185170626,0.840834532,0.872154134,0.529419766,1.126068426,0.412917946,1.255220089)</w:t>
      </w:r>
    </w:p>
    <w:p w14:paraId="73C62FBC" w14:textId="77777777" w:rsidR="00C4351D" w:rsidRDefault="00C4351D" w:rsidP="00C4351D">
      <w:pPr>
        <w:jc w:val="left"/>
      </w:pPr>
    </w:p>
    <w:p w14:paraId="4B737D32" w14:textId="2288C3A4" w:rsidR="00C4351D" w:rsidRDefault="00C4351D" w:rsidP="00C4351D">
      <w:pPr>
        <w:jc w:val="left"/>
      </w:pPr>
      <w:r>
        <w:t>ye2&lt;-</w:t>
      </w:r>
      <w:proofErr w:type="gramStart"/>
      <w:r>
        <w:t>c(</w:t>
      </w:r>
      <w:proofErr w:type="gramEnd"/>
      <w:r>
        <w:t>1.448600033,1.874450594,0.749959303,1.886741006,1.218500733,0.832370177,0.814585707,0.965204298,0.272790168,2.031458571,1.786418269,1.801762821,0.778605769,1.865024038,1.146233974,1.084735577,0.730849359,0.955769231,0.307051282,2.096995192)</w:t>
      </w:r>
    </w:p>
    <w:p w14:paraId="12224A2F" w14:textId="77777777" w:rsidR="00C4351D" w:rsidRDefault="00C4351D" w:rsidP="00C4351D">
      <w:pPr>
        <w:jc w:val="left"/>
      </w:pPr>
    </w:p>
    <w:p w14:paraId="2896C640" w14:textId="432F8C33" w:rsidR="00C4351D" w:rsidRDefault="00C4351D" w:rsidP="00C4351D">
      <w:pPr>
        <w:jc w:val="left"/>
      </w:pPr>
      <w:r>
        <w:t>dfe2&lt;-</w:t>
      </w:r>
      <w:proofErr w:type="spellStart"/>
      <w:proofErr w:type="gramStart"/>
      <w:r>
        <w:t>data.frame</w:t>
      </w:r>
      <w:proofErr w:type="spellEnd"/>
      <w:proofErr w:type="gramEnd"/>
      <w:r>
        <w:t>(xe2,ye2)</w:t>
      </w:r>
    </w:p>
    <w:p w14:paraId="3B404BFC" w14:textId="77777777" w:rsidR="00C4351D" w:rsidRDefault="00C4351D" w:rsidP="00C4351D">
      <w:pPr>
        <w:jc w:val="left"/>
      </w:pPr>
    </w:p>
    <w:p w14:paraId="2CAFC802" w14:textId="77777777" w:rsidR="00C4351D" w:rsidRDefault="00C4351D" w:rsidP="00C4351D">
      <w:pPr>
        <w:jc w:val="left"/>
      </w:pPr>
      <w:proofErr w:type="spellStart"/>
      <w:proofErr w:type="gramStart"/>
      <w:r>
        <w:t>ggscatter</w:t>
      </w:r>
      <w:proofErr w:type="spellEnd"/>
      <w:r>
        <w:t>(</w:t>
      </w:r>
      <w:proofErr w:type="gramEnd"/>
      <w:r>
        <w:t>dfe2,</w:t>
      </w:r>
    </w:p>
    <w:p w14:paraId="6E98B6D0" w14:textId="1522323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x = "xe2",                                                             </w:t>
      </w:r>
    </w:p>
    <w:p w14:paraId="73AA2B57" w14:textId="5BEE1A36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y = "ye2",                                                             </w:t>
      </w:r>
    </w:p>
    <w:p w14:paraId="624DAA74" w14:textId="58707177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color="blue",                                                           </w:t>
      </w:r>
    </w:p>
    <w:p w14:paraId="58911C1A" w14:textId="6CBDD8F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size=6,                                                                 </w:t>
      </w:r>
    </w:p>
    <w:p w14:paraId="51EFE3DE" w14:textId="4A3A5E4A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method</w:t>
      </w:r>
      <w:proofErr w:type="spellEnd"/>
      <w:proofErr w:type="gram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earson</w:t>
      </w:r>
      <w:proofErr w:type="spellEnd"/>
      <w:r>
        <w:rPr>
          <w:rFonts w:hint="eastAsia"/>
        </w:rPr>
        <w:t xml:space="preserve">",                                                 </w:t>
      </w:r>
    </w:p>
    <w:p w14:paraId="7B058DFE" w14:textId="3C402ACE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add = "</w:t>
      </w:r>
      <w:proofErr w:type="spellStart"/>
      <w:proofErr w:type="gramStart"/>
      <w:r>
        <w:rPr>
          <w:rFonts w:hint="eastAsia"/>
        </w:rPr>
        <w:t>reg.line</w:t>
      </w:r>
      <w:proofErr w:type="spellEnd"/>
      <w:proofErr w:type="gramEnd"/>
      <w:r>
        <w:rPr>
          <w:rFonts w:hint="eastAsia"/>
        </w:rPr>
        <w:t xml:space="preserve">",                                                       </w:t>
      </w:r>
    </w:p>
    <w:p w14:paraId="1F253B04" w14:textId="04B6E639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conf.int = TRUE,                                                        </w:t>
      </w:r>
    </w:p>
    <w:p w14:paraId="7255D819" w14:textId="77AAD3D3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fullrange</w:t>
      </w:r>
      <w:proofErr w:type="spellEnd"/>
      <w:r>
        <w:rPr>
          <w:rFonts w:hint="eastAsia"/>
        </w:rPr>
        <w:t xml:space="preserve"> = TRUE,                                                       </w:t>
      </w:r>
    </w:p>
    <w:p w14:paraId="62503A81" w14:textId="6F8D2B8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add.params</w:t>
      </w:r>
      <w:proofErr w:type="spellEnd"/>
      <w:proofErr w:type="gramEnd"/>
      <w:r>
        <w:rPr>
          <w:rFonts w:hint="eastAsia"/>
        </w:rPr>
        <w:t>=list(color="</w:t>
      </w:r>
      <w:proofErr w:type="spellStart"/>
      <w:r>
        <w:rPr>
          <w:rFonts w:hint="eastAsia"/>
        </w:rPr>
        <w:t>red",fill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 xml:space="preserve">",size=1.5),                          </w:t>
      </w:r>
    </w:p>
    <w:p w14:paraId="3AE157C8" w14:textId="15CCC1A0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</w:t>
      </w:r>
      <w:proofErr w:type="spellEnd"/>
      <w:proofErr w:type="gramEnd"/>
      <w:r>
        <w:rPr>
          <w:rFonts w:hint="eastAsia"/>
        </w:rPr>
        <w:t xml:space="preserve"> = TRUE,                                                        </w:t>
      </w:r>
    </w:p>
    <w:p w14:paraId="71F1633A" w14:textId="6B2CE546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f</w:t>
      </w:r>
      <w:proofErr w:type="gramEnd"/>
      <w:r>
        <w:rPr>
          <w:rFonts w:hint="eastAsia"/>
        </w:rPr>
        <w:t>.args</w:t>
      </w:r>
      <w:proofErr w:type="spellEnd"/>
      <w:r>
        <w:rPr>
          <w:rFonts w:hint="eastAsia"/>
        </w:rPr>
        <w:t xml:space="preserve"> = list(</w:t>
      </w:r>
      <w:proofErr w:type="spellStart"/>
      <w:r>
        <w:rPr>
          <w:rFonts w:hint="eastAsia"/>
        </w:rPr>
        <w:t>label.x.npc</w:t>
      </w:r>
      <w:proofErr w:type="spellEnd"/>
      <w:r>
        <w:rPr>
          <w:rFonts w:hint="eastAsia"/>
        </w:rPr>
        <w:t xml:space="preserve">=0,label.y.npc=0.95,label.sep = "\n"),    </w:t>
      </w:r>
    </w:p>
    <w:p w14:paraId="5478A486" w14:textId="34649994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</w:t>
      </w:r>
      <w:proofErr w:type="gramEnd"/>
      <w:r>
        <w:rPr>
          <w:rFonts w:hint="eastAsia"/>
        </w:rPr>
        <w:t>.siz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el</w:t>
      </w:r>
      <w:proofErr w:type="spellEnd"/>
      <w:r>
        <w:rPr>
          <w:rFonts w:hint="eastAsia"/>
        </w:rPr>
        <w:t xml:space="preserve">(10),                      </w:t>
      </w:r>
    </w:p>
    <w:p w14:paraId="334C9DA5" w14:textId="12649304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Fold activation in Hep3B",        </w:t>
      </w:r>
    </w:p>
    <w:p w14:paraId="1D488B2D" w14:textId="3768C889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Fold activation in yeast",   </w:t>
      </w:r>
    </w:p>
    <w:p w14:paraId="030FF4B9" w14:textId="49E1FF91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title = "E2",                               </w:t>
      </w:r>
    </w:p>
    <w:p w14:paraId="162C199A" w14:textId="77777777" w:rsidR="00C4351D" w:rsidRDefault="00C4351D" w:rsidP="00C4351D">
      <w:pPr>
        <w:jc w:val="left"/>
      </w:pPr>
      <w:r>
        <w:lastRenderedPageBreak/>
        <w:t xml:space="preserve">         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.3, 1.6),</w:t>
      </w:r>
    </w:p>
    <w:p w14:paraId="34DEEBDC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 2.2),</w:t>
      </w:r>
    </w:p>
    <w:p w14:paraId="670B2944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ggtheme</w:t>
      </w:r>
      <w:proofErr w:type="spellEnd"/>
      <w:r>
        <w:t xml:space="preserve">= </w:t>
      </w:r>
      <w:proofErr w:type="spellStart"/>
      <w:r>
        <w:t>theme_</w:t>
      </w:r>
      <w:proofErr w:type="gramStart"/>
      <w:r>
        <w:t>pubr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32, border=TRUE) +</w:t>
      </w:r>
    </w:p>
    <w:p w14:paraId="323B0772" w14:textId="77777777" w:rsidR="00C4351D" w:rsidRDefault="00C4351D" w:rsidP="00C4351D">
      <w:pPr>
        <w:jc w:val="left"/>
      </w:pPr>
      <w:r>
        <w:t xml:space="preserve">            theme(</w:t>
      </w:r>
      <w:proofErr w:type="spellStart"/>
      <w:proofErr w:type="gramStart"/>
      <w:r>
        <w:t>axis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size=</w:t>
      </w:r>
      <w:proofErr w:type="spellStart"/>
      <w:r>
        <w:t>rel</w:t>
      </w:r>
      <w:proofErr w:type="spellEnd"/>
      <w:r>
        <w:t>(1.1)),</w:t>
      </w:r>
    </w:p>
    <w:p w14:paraId="1D996FEA" w14:textId="77777777" w:rsidR="00C4351D" w:rsidRDefault="00C4351D" w:rsidP="00C4351D">
      <w:pPr>
        <w:jc w:val="left"/>
      </w:pPr>
      <w:r>
        <w:t xml:space="preserve">                  </w:t>
      </w:r>
      <w:proofErr w:type="spellStart"/>
      <w:proofErr w:type="gramStart"/>
      <w:r>
        <w:t>plot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size=</w:t>
      </w:r>
      <w:proofErr w:type="spellStart"/>
      <w:r>
        <w:t>rel</w:t>
      </w:r>
      <w:proofErr w:type="spellEnd"/>
      <w:r>
        <w:t>(1.1),</w:t>
      </w:r>
      <w:proofErr w:type="spellStart"/>
      <w:r>
        <w:t>hjust</w:t>
      </w:r>
      <w:proofErr w:type="spellEnd"/>
      <w:r>
        <w:t xml:space="preserve">=0.5))) </w:t>
      </w:r>
    </w:p>
    <w:p w14:paraId="22673322" w14:textId="77777777" w:rsidR="00C4351D" w:rsidRDefault="00C4351D" w:rsidP="00C4351D">
      <w:pPr>
        <w:jc w:val="left"/>
      </w:pPr>
    </w:p>
    <w:p w14:paraId="6C2171FF" w14:textId="77777777" w:rsidR="00C4351D" w:rsidRDefault="00C4351D" w:rsidP="00C4351D">
      <w:pPr>
        <w:jc w:val="left"/>
      </w:pPr>
      <w:r>
        <w:t>xprog&lt;-</w:t>
      </w:r>
      <w:proofErr w:type="gramStart"/>
      <w:r>
        <w:t>c(</w:t>
      </w:r>
      <w:proofErr w:type="gramEnd"/>
      <w:r>
        <w:t>1.165312412,0.995735167,0.945319594,0.924238557,0.991927954,0.407717504,0.391289308,1.186450041,0.420186881,1.797511316,1.170856886,1.006691899,0.960394657,0.958009703,1.023697308,0.490993201,0.513191888,1.354839135,0.458814566,1.820383757)</w:t>
      </w:r>
    </w:p>
    <w:p w14:paraId="5A1F2AE3" w14:textId="77777777" w:rsidR="00C4351D" w:rsidRDefault="00C4351D" w:rsidP="00C4351D">
      <w:pPr>
        <w:jc w:val="left"/>
      </w:pPr>
    </w:p>
    <w:p w14:paraId="78BD2BFD" w14:textId="77777777" w:rsidR="00C4351D" w:rsidRDefault="00C4351D" w:rsidP="00C4351D">
      <w:pPr>
        <w:jc w:val="left"/>
      </w:pPr>
      <w:r>
        <w:t>yprog&lt;-</w:t>
      </w:r>
      <w:proofErr w:type="gramStart"/>
      <w:r>
        <w:t>c(</w:t>
      </w:r>
      <w:proofErr w:type="gramEnd"/>
      <w:r>
        <w:t>1.956091159,1.879887046,0.838046375,1.843892932,1.888756314,0.350515054,0.38988983,1.073539355,0.345503719,2.335123096,1.968360349,2.404067955,0.824033666,1.730751247,1.691201683,0.3412952,0.373051746,0.916809539,0.378039277,2.409406172)</w:t>
      </w:r>
    </w:p>
    <w:p w14:paraId="0C4D8DD6" w14:textId="77777777" w:rsidR="00C4351D" w:rsidRDefault="00C4351D" w:rsidP="00C4351D">
      <w:pPr>
        <w:jc w:val="left"/>
      </w:pPr>
    </w:p>
    <w:p w14:paraId="16470736" w14:textId="77777777" w:rsidR="00C4351D" w:rsidRDefault="00C4351D" w:rsidP="00C4351D">
      <w:pPr>
        <w:jc w:val="left"/>
      </w:pPr>
      <w:proofErr w:type="spellStart"/>
      <w:r>
        <w:t>dfprog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xprog,yprog</w:t>
      </w:r>
      <w:proofErr w:type="spellEnd"/>
      <w:r>
        <w:t>)</w:t>
      </w:r>
    </w:p>
    <w:p w14:paraId="320B21B9" w14:textId="77777777" w:rsidR="00C4351D" w:rsidRDefault="00C4351D" w:rsidP="00C4351D">
      <w:pPr>
        <w:jc w:val="left"/>
        <w:rPr>
          <w:rFonts w:hint="eastAsia"/>
        </w:rPr>
      </w:pPr>
    </w:p>
    <w:p w14:paraId="70198B06" w14:textId="77777777" w:rsidR="00C4351D" w:rsidRDefault="00C4351D" w:rsidP="00C4351D">
      <w:pPr>
        <w:jc w:val="left"/>
      </w:pPr>
      <w:proofErr w:type="spellStart"/>
      <w:proofErr w:type="gramStart"/>
      <w:r>
        <w:t>ggscatter</w:t>
      </w:r>
      <w:proofErr w:type="spellEnd"/>
      <w:r>
        <w:t>(</w:t>
      </w:r>
      <w:proofErr w:type="spellStart"/>
      <w:proofErr w:type="gramEnd"/>
      <w:r>
        <w:t>dfprog</w:t>
      </w:r>
      <w:proofErr w:type="spellEnd"/>
      <w:r>
        <w:t>,</w:t>
      </w:r>
    </w:p>
    <w:p w14:paraId="1EF756B3" w14:textId="7E1648AB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x = "</w:t>
      </w:r>
      <w:proofErr w:type="spellStart"/>
      <w:r>
        <w:rPr>
          <w:rFonts w:hint="eastAsia"/>
        </w:rPr>
        <w:t>xprog</w:t>
      </w:r>
      <w:proofErr w:type="spellEnd"/>
      <w:r>
        <w:rPr>
          <w:rFonts w:hint="eastAsia"/>
        </w:rPr>
        <w:t xml:space="preserve">",                                                             </w:t>
      </w:r>
    </w:p>
    <w:p w14:paraId="11C5CBB3" w14:textId="37EED703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yprog</w:t>
      </w:r>
      <w:proofErr w:type="spellEnd"/>
      <w:r>
        <w:rPr>
          <w:rFonts w:hint="eastAsia"/>
        </w:rPr>
        <w:t xml:space="preserve">",                                                             </w:t>
      </w:r>
    </w:p>
    <w:p w14:paraId="6C244E1E" w14:textId="60BB508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color="blue",                                                           </w:t>
      </w:r>
    </w:p>
    <w:p w14:paraId="47D5C8AA" w14:textId="0D0E0F7C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size=6,                                                                 </w:t>
      </w:r>
    </w:p>
    <w:p w14:paraId="6F7FEDA8" w14:textId="6F74CEDA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method</w:t>
      </w:r>
      <w:proofErr w:type="spellEnd"/>
      <w:proofErr w:type="gram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earson</w:t>
      </w:r>
      <w:proofErr w:type="spellEnd"/>
      <w:r>
        <w:rPr>
          <w:rFonts w:hint="eastAsia"/>
        </w:rPr>
        <w:t xml:space="preserve">",                                                 </w:t>
      </w:r>
    </w:p>
    <w:p w14:paraId="19CD4650" w14:textId="6F3073FC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add = "</w:t>
      </w:r>
      <w:proofErr w:type="spellStart"/>
      <w:proofErr w:type="gramStart"/>
      <w:r>
        <w:rPr>
          <w:rFonts w:hint="eastAsia"/>
        </w:rPr>
        <w:t>reg.line</w:t>
      </w:r>
      <w:proofErr w:type="spellEnd"/>
      <w:proofErr w:type="gramEnd"/>
      <w:r>
        <w:rPr>
          <w:rFonts w:hint="eastAsia"/>
        </w:rPr>
        <w:t xml:space="preserve">",                                                       </w:t>
      </w:r>
    </w:p>
    <w:p w14:paraId="730F1D56" w14:textId="30DE6EE1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conf.int = TRUE,                                                        </w:t>
      </w:r>
    </w:p>
    <w:p w14:paraId="25E567E0" w14:textId="6050699B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fullrange</w:t>
      </w:r>
      <w:proofErr w:type="spellEnd"/>
      <w:r>
        <w:rPr>
          <w:rFonts w:hint="eastAsia"/>
        </w:rPr>
        <w:t xml:space="preserve"> = TRUE,                                                       </w:t>
      </w:r>
    </w:p>
    <w:p w14:paraId="6CCECB1F" w14:textId="07F03E2C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add.params</w:t>
      </w:r>
      <w:proofErr w:type="spellEnd"/>
      <w:proofErr w:type="gramEnd"/>
      <w:r>
        <w:rPr>
          <w:rFonts w:hint="eastAsia"/>
        </w:rPr>
        <w:t>=list(color="</w:t>
      </w:r>
      <w:proofErr w:type="spellStart"/>
      <w:r>
        <w:rPr>
          <w:rFonts w:hint="eastAsia"/>
        </w:rPr>
        <w:t>red",fill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 xml:space="preserve">",size=1.5),                          </w:t>
      </w:r>
    </w:p>
    <w:p w14:paraId="545360CB" w14:textId="268DCFD0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</w:t>
      </w:r>
      <w:proofErr w:type="spellEnd"/>
      <w:proofErr w:type="gramEnd"/>
      <w:r>
        <w:rPr>
          <w:rFonts w:hint="eastAsia"/>
        </w:rPr>
        <w:t xml:space="preserve"> = TRUE,                                                        </w:t>
      </w:r>
    </w:p>
    <w:p w14:paraId="1DB52164" w14:textId="296A3063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f</w:t>
      </w:r>
      <w:proofErr w:type="gramEnd"/>
      <w:r>
        <w:rPr>
          <w:rFonts w:hint="eastAsia"/>
        </w:rPr>
        <w:t>.args</w:t>
      </w:r>
      <w:proofErr w:type="spellEnd"/>
      <w:r>
        <w:rPr>
          <w:rFonts w:hint="eastAsia"/>
        </w:rPr>
        <w:t xml:space="preserve"> = list(</w:t>
      </w:r>
      <w:proofErr w:type="spellStart"/>
      <w:r>
        <w:rPr>
          <w:rFonts w:hint="eastAsia"/>
        </w:rPr>
        <w:t>label.x.npc</w:t>
      </w:r>
      <w:proofErr w:type="spellEnd"/>
      <w:r>
        <w:rPr>
          <w:rFonts w:hint="eastAsia"/>
        </w:rPr>
        <w:t xml:space="preserve">=0,label.y.npc=0.95,label.sep = "\n"),   </w:t>
      </w:r>
    </w:p>
    <w:p w14:paraId="48CEC468" w14:textId="69CF06E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</w:t>
      </w:r>
      <w:proofErr w:type="gramEnd"/>
      <w:r>
        <w:rPr>
          <w:rFonts w:hint="eastAsia"/>
        </w:rPr>
        <w:t>.siz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el</w:t>
      </w:r>
      <w:proofErr w:type="spellEnd"/>
      <w:r>
        <w:rPr>
          <w:rFonts w:hint="eastAsia"/>
        </w:rPr>
        <w:t xml:space="preserve">(10),                     </w:t>
      </w:r>
    </w:p>
    <w:p w14:paraId="3F51A3C5" w14:textId="115047EB" w:rsidR="00C4351D" w:rsidRP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Fold activation in Hep3B",      </w:t>
      </w:r>
    </w:p>
    <w:p w14:paraId="3A049C2D" w14:textId="4FE3C74E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Fold activation in yeast",   </w:t>
      </w:r>
    </w:p>
    <w:p w14:paraId="5DE83B7E" w14:textId="7061D95E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lastRenderedPageBreak/>
        <w:t xml:space="preserve">          title = "PROG",                              </w:t>
      </w:r>
    </w:p>
    <w:p w14:paraId="313F461D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.4, 2),</w:t>
      </w:r>
    </w:p>
    <w:p w14:paraId="63718B3E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t>0.1, 2.5),</w:t>
      </w:r>
    </w:p>
    <w:p w14:paraId="15F7B905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ggtheme</w:t>
      </w:r>
      <w:proofErr w:type="spellEnd"/>
      <w:r>
        <w:t xml:space="preserve">= </w:t>
      </w:r>
      <w:proofErr w:type="spellStart"/>
      <w:r>
        <w:t>theme_</w:t>
      </w:r>
      <w:proofErr w:type="gramStart"/>
      <w:r>
        <w:t>pubr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32, border=TRUE) +</w:t>
      </w:r>
    </w:p>
    <w:p w14:paraId="5B81B315" w14:textId="77777777" w:rsidR="00C4351D" w:rsidRDefault="00C4351D" w:rsidP="00C4351D">
      <w:pPr>
        <w:jc w:val="left"/>
      </w:pPr>
      <w:r>
        <w:t xml:space="preserve">            theme(</w:t>
      </w:r>
      <w:proofErr w:type="spellStart"/>
      <w:proofErr w:type="gramStart"/>
      <w:r>
        <w:t>axis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size=</w:t>
      </w:r>
      <w:proofErr w:type="spellStart"/>
      <w:r>
        <w:t>rel</w:t>
      </w:r>
      <w:proofErr w:type="spellEnd"/>
      <w:r>
        <w:t>(1.1)),</w:t>
      </w:r>
    </w:p>
    <w:p w14:paraId="19C0044C" w14:textId="77777777" w:rsidR="00C4351D" w:rsidRDefault="00C4351D" w:rsidP="00C4351D">
      <w:pPr>
        <w:jc w:val="left"/>
      </w:pPr>
      <w:r>
        <w:t xml:space="preserve">                  </w:t>
      </w:r>
      <w:proofErr w:type="spellStart"/>
      <w:proofErr w:type="gramStart"/>
      <w:r>
        <w:t>plot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size=</w:t>
      </w:r>
      <w:proofErr w:type="spellStart"/>
      <w:r>
        <w:t>rel</w:t>
      </w:r>
      <w:proofErr w:type="spellEnd"/>
      <w:r>
        <w:t>(1.1),</w:t>
      </w:r>
      <w:proofErr w:type="spellStart"/>
      <w:r>
        <w:t>hjust</w:t>
      </w:r>
      <w:proofErr w:type="spellEnd"/>
      <w:r>
        <w:t>=0.5)))</w:t>
      </w:r>
    </w:p>
    <w:p w14:paraId="713E0610" w14:textId="77777777" w:rsidR="00C4351D" w:rsidRDefault="00C4351D" w:rsidP="00C4351D">
      <w:pPr>
        <w:jc w:val="left"/>
        <w:rPr>
          <w:rFonts w:hint="eastAsia"/>
        </w:rPr>
      </w:pPr>
    </w:p>
    <w:p w14:paraId="737B790A" w14:textId="77777777" w:rsidR="00C4351D" w:rsidRDefault="00C4351D" w:rsidP="00C4351D">
      <w:pPr>
        <w:jc w:val="left"/>
      </w:pPr>
      <w:r>
        <w:t>xcpa&lt;-</w:t>
      </w:r>
      <w:proofErr w:type="gramStart"/>
      <w:r>
        <w:t>c(</w:t>
      </w:r>
      <w:proofErr w:type="gramEnd"/>
      <w:r>
        <w:t>0.80701304,0.980447135,0.716309005,0.898470771,0.56989994,0.71063123,0.74250669,0.818165389,0.377410651,1.259226422,0.814147572,0.981607721,0.72740006,0.915350907,0.603466552,0.751239104,0.797266326,0.890180291,0.402265816,1.278534298)</w:t>
      </w:r>
    </w:p>
    <w:p w14:paraId="62DF5DC1" w14:textId="77777777" w:rsidR="00C4351D" w:rsidRDefault="00C4351D" w:rsidP="00C4351D">
      <w:pPr>
        <w:jc w:val="left"/>
      </w:pPr>
    </w:p>
    <w:p w14:paraId="2E1CAF53" w14:textId="77777777" w:rsidR="00C4351D" w:rsidRDefault="00C4351D" w:rsidP="00C4351D">
      <w:pPr>
        <w:jc w:val="left"/>
      </w:pPr>
      <w:r>
        <w:t>ycpa&lt;-</w:t>
      </w:r>
      <w:proofErr w:type="gramStart"/>
      <w:r>
        <w:t>c(</w:t>
      </w:r>
      <w:proofErr w:type="gramEnd"/>
      <w:r>
        <w:t>0.421583569,4.087524494,0.596632557,2.397996952,0.427534654,0.828144278,1.050801945,1.307279193,0.399158139,3.461354235,0.399345822,3.517870949,0.542134999,1.727148379,0.398394291,0.7656854,0.896937258,1.06613143,0.364793339,2.952482902)</w:t>
      </w:r>
    </w:p>
    <w:p w14:paraId="1D7EC072" w14:textId="77777777" w:rsidR="00C4351D" w:rsidRDefault="00C4351D" w:rsidP="00C4351D">
      <w:pPr>
        <w:jc w:val="left"/>
      </w:pPr>
    </w:p>
    <w:p w14:paraId="22A99F38" w14:textId="77777777" w:rsidR="00C4351D" w:rsidRDefault="00C4351D" w:rsidP="00C4351D">
      <w:pPr>
        <w:jc w:val="left"/>
      </w:pPr>
      <w:proofErr w:type="spellStart"/>
      <w:r>
        <w:t>dfcpa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xcpa,ycpa</w:t>
      </w:r>
      <w:proofErr w:type="spellEnd"/>
      <w:r>
        <w:t>)</w:t>
      </w:r>
    </w:p>
    <w:p w14:paraId="604DFDF6" w14:textId="77777777" w:rsidR="00C4351D" w:rsidRDefault="00C4351D" w:rsidP="00C4351D">
      <w:pPr>
        <w:jc w:val="left"/>
      </w:pPr>
    </w:p>
    <w:p w14:paraId="2B149F4F" w14:textId="77777777" w:rsidR="00C4351D" w:rsidRDefault="00C4351D" w:rsidP="00C4351D">
      <w:pPr>
        <w:jc w:val="left"/>
      </w:pPr>
      <w:proofErr w:type="spellStart"/>
      <w:proofErr w:type="gramStart"/>
      <w:r>
        <w:t>ggscatter</w:t>
      </w:r>
      <w:proofErr w:type="spellEnd"/>
      <w:r>
        <w:t>(</w:t>
      </w:r>
      <w:proofErr w:type="spellStart"/>
      <w:proofErr w:type="gramEnd"/>
      <w:r>
        <w:t>dfcpa</w:t>
      </w:r>
      <w:proofErr w:type="spellEnd"/>
      <w:r>
        <w:t>,</w:t>
      </w:r>
    </w:p>
    <w:p w14:paraId="5130647A" w14:textId="74DCE9C6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x = "</w:t>
      </w:r>
      <w:proofErr w:type="spellStart"/>
      <w:r>
        <w:rPr>
          <w:rFonts w:hint="eastAsia"/>
        </w:rPr>
        <w:t>xcpa</w:t>
      </w:r>
      <w:proofErr w:type="spellEnd"/>
      <w:r>
        <w:rPr>
          <w:rFonts w:hint="eastAsia"/>
        </w:rPr>
        <w:t xml:space="preserve">",                                                             </w:t>
      </w:r>
    </w:p>
    <w:p w14:paraId="488B80CD" w14:textId="00D743C2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ycpa</w:t>
      </w:r>
      <w:proofErr w:type="spellEnd"/>
      <w:r>
        <w:rPr>
          <w:rFonts w:hint="eastAsia"/>
        </w:rPr>
        <w:t xml:space="preserve">",                                                             </w:t>
      </w:r>
    </w:p>
    <w:p w14:paraId="2AD90234" w14:textId="5D4F08DF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color="blue",                                                           </w:t>
      </w:r>
    </w:p>
    <w:p w14:paraId="6236548A" w14:textId="3C1430F9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size=6,                                                                 </w:t>
      </w:r>
    </w:p>
    <w:p w14:paraId="59560F31" w14:textId="6DA79D37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method</w:t>
      </w:r>
      <w:proofErr w:type="spellEnd"/>
      <w:proofErr w:type="gram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earson</w:t>
      </w:r>
      <w:proofErr w:type="spellEnd"/>
      <w:r>
        <w:rPr>
          <w:rFonts w:hint="eastAsia"/>
        </w:rPr>
        <w:t xml:space="preserve">",                                                 </w:t>
      </w:r>
    </w:p>
    <w:p w14:paraId="5591BB91" w14:textId="5247423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add = "</w:t>
      </w:r>
      <w:proofErr w:type="spellStart"/>
      <w:proofErr w:type="gramStart"/>
      <w:r>
        <w:rPr>
          <w:rFonts w:hint="eastAsia"/>
        </w:rPr>
        <w:t>reg.line</w:t>
      </w:r>
      <w:proofErr w:type="spellEnd"/>
      <w:proofErr w:type="gramEnd"/>
      <w:r>
        <w:rPr>
          <w:rFonts w:hint="eastAsia"/>
        </w:rPr>
        <w:t xml:space="preserve">",                                                       </w:t>
      </w:r>
    </w:p>
    <w:p w14:paraId="52D591AD" w14:textId="12C4F05C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conf.int = TRUE,                                                        </w:t>
      </w:r>
    </w:p>
    <w:p w14:paraId="6642782E" w14:textId="2845B6D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fullrange</w:t>
      </w:r>
      <w:proofErr w:type="spellEnd"/>
      <w:r>
        <w:rPr>
          <w:rFonts w:hint="eastAsia"/>
        </w:rPr>
        <w:t xml:space="preserve"> = TRUE,                                                       </w:t>
      </w:r>
    </w:p>
    <w:p w14:paraId="1F0970DA" w14:textId="15851407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add.params</w:t>
      </w:r>
      <w:proofErr w:type="spellEnd"/>
      <w:proofErr w:type="gramEnd"/>
      <w:r>
        <w:rPr>
          <w:rFonts w:hint="eastAsia"/>
        </w:rPr>
        <w:t>=list(color="</w:t>
      </w:r>
      <w:proofErr w:type="spellStart"/>
      <w:r>
        <w:rPr>
          <w:rFonts w:hint="eastAsia"/>
        </w:rPr>
        <w:t>red",fill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 xml:space="preserve">",size=1.5),                          </w:t>
      </w:r>
    </w:p>
    <w:p w14:paraId="483B2380" w14:textId="2D5E1EEB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</w:t>
      </w:r>
      <w:proofErr w:type="spellEnd"/>
      <w:proofErr w:type="gramEnd"/>
      <w:r>
        <w:rPr>
          <w:rFonts w:hint="eastAsia"/>
        </w:rPr>
        <w:t xml:space="preserve"> = TRUE,                                                        </w:t>
      </w:r>
    </w:p>
    <w:p w14:paraId="1FCDCA35" w14:textId="0ED4F710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f</w:t>
      </w:r>
      <w:proofErr w:type="gramEnd"/>
      <w:r>
        <w:rPr>
          <w:rFonts w:hint="eastAsia"/>
        </w:rPr>
        <w:t>.args</w:t>
      </w:r>
      <w:proofErr w:type="spellEnd"/>
      <w:r>
        <w:rPr>
          <w:rFonts w:hint="eastAsia"/>
        </w:rPr>
        <w:t xml:space="preserve"> = list(</w:t>
      </w:r>
      <w:proofErr w:type="spellStart"/>
      <w:r>
        <w:rPr>
          <w:rFonts w:hint="eastAsia"/>
        </w:rPr>
        <w:t>label.x.npc</w:t>
      </w:r>
      <w:proofErr w:type="spellEnd"/>
      <w:r>
        <w:rPr>
          <w:rFonts w:hint="eastAsia"/>
        </w:rPr>
        <w:t xml:space="preserve">=0,label.y.npc=1,label.sep = "\n"),   </w:t>
      </w:r>
    </w:p>
    <w:p w14:paraId="34D30B87" w14:textId="1B16E48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cor.coef</w:t>
      </w:r>
      <w:proofErr w:type="gramEnd"/>
      <w:r>
        <w:rPr>
          <w:rFonts w:hint="eastAsia"/>
        </w:rPr>
        <w:t>.siz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el</w:t>
      </w:r>
      <w:proofErr w:type="spellEnd"/>
      <w:r>
        <w:rPr>
          <w:rFonts w:hint="eastAsia"/>
        </w:rPr>
        <w:t xml:space="preserve">(10),                       </w:t>
      </w:r>
    </w:p>
    <w:p w14:paraId="1F6DFD55" w14:textId="584AB07D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Fold activation in Hep3B",     </w:t>
      </w:r>
    </w:p>
    <w:p w14:paraId="599C5DB3" w14:textId="44619F40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lastRenderedPageBreak/>
        <w:t xml:space="preserve">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Fold activation in yeast",    </w:t>
      </w:r>
    </w:p>
    <w:p w14:paraId="5EC3823A" w14:textId="70272D0B" w:rsidR="00C4351D" w:rsidRDefault="00C4351D" w:rsidP="00C4351D">
      <w:pPr>
        <w:jc w:val="left"/>
        <w:rPr>
          <w:rFonts w:hint="eastAsia"/>
        </w:rPr>
      </w:pPr>
      <w:r>
        <w:rPr>
          <w:rFonts w:hint="eastAsia"/>
        </w:rPr>
        <w:t xml:space="preserve">          title = "CPA",                                </w:t>
      </w:r>
    </w:p>
    <w:p w14:paraId="0D67E1FC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.4, 1.6),</w:t>
      </w:r>
    </w:p>
    <w:p w14:paraId="65553E23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 4.5),</w:t>
      </w:r>
    </w:p>
    <w:p w14:paraId="123DAA65" w14:textId="77777777" w:rsidR="00C4351D" w:rsidRDefault="00C4351D" w:rsidP="00C4351D">
      <w:pPr>
        <w:jc w:val="left"/>
      </w:pPr>
      <w:r>
        <w:t xml:space="preserve">          </w:t>
      </w:r>
      <w:proofErr w:type="spellStart"/>
      <w:r>
        <w:t>ggtheme</w:t>
      </w:r>
      <w:proofErr w:type="spellEnd"/>
      <w:r>
        <w:t xml:space="preserve">= </w:t>
      </w:r>
      <w:proofErr w:type="spellStart"/>
      <w:r>
        <w:t>theme_</w:t>
      </w:r>
      <w:proofErr w:type="gramStart"/>
      <w:r>
        <w:t>pubr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32, border=TRUE) +</w:t>
      </w:r>
    </w:p>
    <w:p w14:paraId="62BEAAD3" w14:textId="77777777" w:rsidR="00C4351D" w:rsidRDefault="00C4351D" w:rsidP="00C4351D">
      <w:pPr>
        <w:jc w:val="left"/>
      </w:pPr>
      <w:r>
        <w:t xml:space="preserve">            theme(</w:t>
      </w:r>
      <w:proofErr w:type="spellStart"/>
      <w:proofErr w:type="gramStart"/>
      <w:r>
        <w:t>axis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size=</w:t>
      </w:r>
      <w:proofErr w:type="spellStart"/>
      <w:r>
        <w:t>rel</w:t>
      </w:r>
      <w:proofErr w:type="spellEnd"/>
      <w:r>
        <w:t>(1.1)),</w:t>
      </w:r>
    </w:p>
    <w:p w14:paraId="47AC3B17" w14:textId="77777777" w:rsidR="00C4351D" w:rsidRDefault="00C4351D" w:rsidP="00C4351D">
      <w:pPr>
        <w:jc w:val="left"/>
      </w:pPr>
      <w:r>
        <w:t xml:space="preserve">                  </w:t>
      </w:r>
      <w:proofErr w:type="spellStart"/>
      <w:proofErr w:type="gramStart"/>
      <w:r>
        <w:t>plot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size=</w:t>
      </w:r>
      <w:proofErr w:type="spellStart"/>
      <w:r>
        <w:t>rel</w:t>
      </w:r>
      <w:proofErr w:type="spellEnd"/>
      <w:r>
        <w:t>(1.1),</w:t>
      </w:r>
      <w:proofErr w:type="spellStart"/>
      <w:r>
        <w:t>hjust</w:t>
      </w:r>
      <w:proofErr w:type="spellEnd"/>
      <w:r>
        <w:t xml:space="preserve">=0.5))) </w:t>
      </w:r>
    </w:p>
    <w:p w14:paraId="3563C469" w14:textId="77777777" w:rsidR="00C4351D" w:rsidRDefault="00C4351D" w:rsidP="00C4351D">
      <w:pPr>
        <w:jc w:val="left"/>
      </w:pPr>
      <w:r>
        <w:t xml:space="preserve">  </w:t>
      </w:r>
    </w:p>
    <w:p w14:paraId="6E49AD8C" w14:textId="1DC49905" w:rsidR="00C4351D" w:rsidRPr="00C4351D" w:rsidRDefault="00C4351D" w:rsidP="00C4351D">
      <w:pPr>
        <w:jc w:val="left"/>
      </w:pPr>
    </w:p>
    <w:sectPr w:rsidR="00C4351D" w:rsidRPr="00C4351D" w:rsidSect="0009465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76752"/>
    <w:multiLevelType w:val="multilevel"/>
    <w:tmpl w:val="2626DFC6"/>
    <w:lvl w:ilvl="0">
      <w:start w:val="1"/>
      <w:numFmt w:val="decimal"/>
      <w:pStyle w:val="1"/>
      <w:suff w:val="space"/>
      <w:lvlText w:val="第%1章"/>
      <w:lvlJc w:val="center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014500840">
    <w:abstractNumId w:val="0"/>
  </w:num>
  <w:num w:numId="2" w16cid:durableId="1078135022">
    <w:abstractNumId w:val="0"/>
  </w:num>
  <w:num w:numId="3" w16cid:durableId="516308528">
    <w:abstractNumId w:val="0"/>
  </w:num>
  <w:num w:numId="4" w16cid:durableId="661740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1D"/>
    <w:rsid w:val="00004CA5"/>
    <w:rsid w:val="000243E6"/>
    <w:rsid w:val="0002503F"/>
    <w:rsid w:val="0003026D"/>
    <w:rsid w:val="00035D33"/>
    <w:rsid w:val="0003648B"/>
    <w:rsid w:val="00045DF5"/>
    <w:rsid w:val="0004742A"/>
    <w:rsid w:val="000603E6"/>
    <w:rsid w:val="00072C46"/>
    <w:rsid w:val="00075C85"/>
    <w:rsid w:val="00082D7F"/>
    <w:rsid w:val="00090B7D"/>
    <w:rsid w:val="00094650"/>
    <w:rsid w:val="0009718B"/>
    <w:rsid w:val="000A2078"/>
    <w:rsid w:val="000B1053"/>
    <w:rsid w:val="000D5937"/>
    <w:rsid w:val="000E3339"/>
    <w:rsid w:val="0010021B"/>
    <w:rsid w:val="00106B94"/>
    <w:rsid w:val="00107E50"/>
    <w:rsid w:val="0011342D"/>
    <w:rsid w:val="00115754"/>
    <w:rsid w:val="0012467B"/>
    <w:rsid w:val="00126AD3"/>
    <w:rsid w:val="001402D6"/>
    <w:rsid w:val="0015085C"/>
    <w:rsid w:val="001521F3"/>
    <w:rsid w:val="00166085"/>
    <w:rsid w:val="00167DAC"/>
    <w:rsid w:val="00174A4B"/>
    <w:rsid w:val="00191DC6"/>
    <w:rsid w:val="00194491"/>
    <w:rsid w:val="001A2BA4"/>
    <w:rsid w:val="001A3876"/>
    <w:rsid w:val="001A3EE1"/>
    <w:rsid w:val="001A4471"/>
    <w:rsid w:val="001A6217"/>
    <w:rsid w:val="001A762F"/>
    <w:rsid w:val="001C1DF0"/>
    <w:rsid w:val="001C6D73"/>
    <w:rsid w:val="001D0F38"/>
    <w:rsid w:val="001F4429"/>
    <w:rsid w:val="001F5EE1"/>
    <w:rsid w:val="002230DB"/>
    <w:rsid w:val="0023137E"/>
    <w:rsid w:val="002521D7"/>
    <w:rsid w:val="002548A2"/>
    <w:rsid w:val="002556DE"/>
    <w:rsid w:val="00255B4C"/>
    <w:rsid w:val="00271BF3"/>
    <w:rsid w:val="002903FB"/>
    <w:rsid w:val="002B2489"/>
    <w:rsid w:val="002B3EA7"/>
    <w:rsid w:val="002B7F44"/>
    <w:rsid w:val="002C7344"/>
    <w:rsid w:val="002E329D"/>
    <w:rsid w:val="002F10A1"/>
    <w:rsid w:val="0030381E"/>
    <w:rsid w:val="00311FE0"/>
    <w:rsid w:val="00315626"/>
    <w:rsid w:val="00335E58"/>
    <w:rsid w:val="0035102D"/>
    <w:rsid w:val="00360B0A"/>
    <w:rsid w:val="0036355E"/>
    <w:rsid w:val="00364242"/>
    <w:rsid w:val="00366DE8"/>
    <w:rsid w:val="003718FC"/>
    <w:rsid w:val="0038532D"/>
    <w:rsid w:val="003953E0"/>
    <w:rsid w:val="00395F49"/>
    <w:rsid w:val="003A22EC"/>
    <w:rsid w:val="003A4AD7"/>
    <w:rsid w:val="003A4D62"/>
    <w:rsid w:val="003A4E9F"/>
    <w:rsid w:val="003B2490"/>
    <w:rsid w:val="003B3224"/>
    <w:rsid w:val="003B351B"/>
    <w:rsid w:val="003C252E"/>
    <w:rsid w:val="003D2C63"/>
    <w:rsid w:val="003F14E3"/>
    <w:rsid w:val="003F6A66"/>
    <w:rsid w:val="004017D9"/>
    <w:rsid w:val="004030C8"/>
    <w:rsid w:val="004059F7"/>
    <w:rsid w:val="00432EA1"/>
    <w:rsid w:val="00433512"/>
    <w:rsid w:val="00434BA8"/>
    <w:rsid w:val="00443EFB"/>
    <w:rsid w:val="004523FE"/>
    <w:rsid w:val="00456454"/>
    <w:rsid w:val="00462D1B"/>
    <w:rsid w:val="004A1562"/>
    <w:rsid w:val="004B5799"/>
    <w:rsid w:val="004D648F"/>
    <w:rsid w:val="004E12DB"/>
    <w:rsid w:val="004F52EE"/>
    <w:rsid w:val="004F6757"/>
    <w:rsid w:val="00511FBE"/>
    <w:rsid w:val="005433F3"/>
    <w:rsid w:val="00544C41"/>
    <w:rsid w:val="00555AF8"/>
    <w:rsid w:val="005613DE"/>
    <w:rsid w:val="005648D2"/>
    <w:rsid w:val="00566F29"/>
    <w:rsid w:val="00585853"/>
    <w:rsid w:val="005A0576"/>
    <w:rsid w:val="005A31DB"/>
    <w:rsid w:val="005A7740"/>
    <w:rsid w:val="005B2974"/>
    <w:rsid w:val="005B37B4"/>
    <w:rsid w:val="005B63BC"/>
    <w:rsid w:val="005D224C"/>
    <w:rsid w:val="005D23CB"/>
    <w:rsid w:val="005E2037"/>
    <w:rsid w:val="005E449F"/>
    <w:rsid w:val="005F66B0"/>
    <w:rsid w:val="0060022C"/>
    <w:rsid w:val="00606171"/>
    <w:rsid w:val="00610FA6"/>
    <w:rsid w:val="006236F0"/>
    <w:rsid w:val="00627E1C"/>
    <w:rsid w:val="00633183"/>
    <w:rsid w:val="00637B4B"/>
    <w:rsid w:val="00650F64"/>
    <w:rsid w:val="006519CF"/>
    <w:rsid w:val="006530F0"/>
    <w:rsid w:val="00693C3C"/>
    <w:rsid w:val="006B2277"/>
    <w:rsid w:val="006D0AC6"/>
    <w:rsid w:val="006D2920"/>
    <w:rsid w:val="006E19EC"/>
    <w:rsid w:val="006E5F43"/>
    <w:rsid w:val="006E78D1"/>
    <w:rsid w:val="006E78F0"/>
    <w:rsid w:val="006F075A"/>
    <w:rsid w:val="006F0BD2"/>
    <w:rsid w:val="006F2504"/>
    <w:rsid w:val="0070627E"/>
    <w:rsid w:val="00713D3E"/>
    <w:rsid w:val="00715F3E"/>
    <w:rsid w:val="00721B23"/>
    <w:rsid w:val="007261FF"/>
    <w:rsid w:val="007301A6"/>
    <w:rsid w:val="00743CEB"/>
    <w:rsid w:val="0077052D"/>
    <w:rsid w:val="00770CD2"/>
    <w:rsid w:val="00780ED9"/>
    <w:rsid w:val="00783554"/>
    <w:rsid w:val="007A71BD"/>
    <w:rsid w:val="007B1858"/>
    <w:rsid w:val="007C6545"/>
    <w:rsid w:val="007C7488"/>
    <w:rsid w:val="007D1252"/>
    <w:rsid w:val="007E7ADF"/>
    <w:rsid w:val="00800038"/>
    <w:rsid w:val="008050EB"/>
    <w:rsid w:val="00817AF3"/>
    <w:rsid w:val="0082187C"/>
    <w:rsid w:val="00835093"/>
    <w:rsid w:val="00843486"/>
    <w:rsid w:val="00844157"/>
    <w:rsid w:val="008628FA"/>
    <w:rsid w:val="00866846"/>
    <w:rsid w:val="00875F52"/>
    <w:rsid w:val="0087763F"/>
    <w:rsid w:val="00880A0E"/>
    <w:rsid w:val="00895C45"/>
    <w:rsid w:val="008B4B74"/>
    <w:rsid w:val="008B5C6C"/>
    <w:rsid w:val="008B7A98"/>
    <w:rsid w:val="009069BC"/>
    <w:rsid w:val="00923897"/>
    <w:rsid w:val="00924DFD"/>
    <w:rsid w:val="009279F5"/>
    <w:rsid w:val="0093720B"/>
    <w:rsid w:val="00937D06"/>
    <w:rsid w:val="00965C77"/>
    <w:rsid w:val="00994A7A"/>
    <w:rsid w:val="00995AE3"/>
    <w:rsid w:val="009D21A2"/>
    <w:rsid w:val="009D4000"/>
    <w:rsid w:val="009D7A37"/>
    <w:rsid w:val="009E73BF"/>
    <w:rsid w:val="009F601F"/>
    <w:rsid w:val="00A060F5"/>
    <w:rsid w:val="00A07C77"/>
    <w:rsid w:val="00A120EB"/>
    <w:rsid w:val="00A40F64"/>
    <w:rsid w:val="00A4322C"/>
    <w:rsid w:val="00A4506F"/>
    <w:rsid w:val="00A51A31"/>
    <w:rsid w:val="00A52250"/>
    <w:rsid w:val="00A57320"/>
    <w:rsid w:val="00A62534"/>
    <w:rsid w:val="00A70168"/>
    <w:rsid w:val="00A810C9"/>
    <w:rsid w:val="00A97EC5"/>
    <w:rsid w:val="00AC100B"/>
    <w:rsid w:val="00AC3362"/>
    <w:rsid w:val="00AD4490"/>
    <w:rsid w:val="00AE75BF"/>
    <w:rsid w:val="00AE78A4"/>
    <w:rsid w:val="00AF447C"/>
    <w:rsid w:val="00B06434"/>
    <w:rsid w:val="00B164A8"/>
    <w:rsid w:val="00B26E1D"/>
    <w:rsid w:val="00B340FF"/>
    <w:rsid w:val="00B37C6C"/>
    <w:rsid w:val="00B41A0D"/>
    <w:rsid w:val="00B517AA"/>
    <w:rsid w:val="00B54425"/>
    <w:rsid w:val="00B83EC4"/>
    <w:rsid w:val="00B85F72"/>
    <w:rsid w:val="00BA7CB2"/>
    <w:rsid w:val="00BB4B96"/>
    <w:rsid w:val="00BC3DF3"/>
    <w:rsid w:val="00BC5537"/>
    <w:rsid w:val="00BD16D6"/>
    <w:rsid w:val="00BF43D9"/>
    <w:rsid w:val="00C0198E"/>
    <w:rsid w:val="00C045A7"/>
    <w:rsid w:val="00C114FA"/>
    <w:rsid w:val="00C1550B"/>
    <w:rsid w:val="00C22945"/>
    <w:rsid w:val="00C4351D"/>
    <w:rsid w:val="00C502D5"/>
    <w:rsid w:val="00C536EA"/>
    <w:rsid w:val="00C64D2F"/>
    <w:rsid w:val="00C66F25"/>
    <w:rsid w:val="00C67FE7"/>
    <w:rsid w:val="00C84502"/>
    <w:rsid w:val="00C8608D"/>
    <w:rsid w:val="00CA0ABA"/>
    <w:rsid w:val="00CA7C0D"/>
    <w:rsid w:val="00CC694C"/>
    <w:rsid w:val="00D041EB"/>
    <w:rsid w:val="00D2147F"/>
    <w:rsid w:val="00D41657"/>
    <w:rsid w:val="00D43D3B"/>
    <w:rsid w:val="00D45223"/>
    <w:rsid w:val="00D6645B"/>
    <w:rsid w:val="00D67B88"/>
    <w:rsid w:val="00D72D29"/>
    <w:rsid w:val="00D733C9"/>
    <w:rsid w:val="00D81117"/>
    <w:rsid w:val="00D967DD"/>
    <w:rsid w:val="00DA3C36"/>
    <w:rsid w:val="00DA4A0F"/>
    <w:rsid w:val="00DB021E"/>
    <w:rsid w:val="00DB2CD1"/>
    <w:rsid w:val="00DD1DF1"/>
    <w:rsid w:val="00DD2543"/>
    <w:rsid w:val="00DD4BC8"/>
    <w:rsid w:val="00DE1003"/>
    <w:rsid w:val="00DE3E6F"/>
    <w:rsid w:val="00DF6A94"/>
    <w:rsid w:val="00E10B66"/>
    <w:rsid w:val="00E172C8"/>
    <w:rsid w:val="00E359A9"/>
    <w:rsid w:val="00E46059"/>
    <w:rsid w:val="00E52063"/>
    <w:rsid w:val="00E52CE9"/>
    <w:rsid w:val="00E54719"/>
    <w:rsid w:val="00E74F02"/>
    <w:rsid w:val="00EA1CF1"/>
    <w:rsid w:val="00EB0EF4"/>
    <w:rsid w:val="00EB4D03"/>
    <w:rsid w:val="00EB7135"/>
    <w:rsid w:val="00EB7D5A"/>
    <w:rsid w:val="00EC4F11"/>
    <w:rsid w:val="00ED0245"/>
    <w:rsid w:val="00ED0D1F"/>
    <w:rsid w:val="00ED453D"/>
    <w:rsid w:val="00ED6D11"/>
    <w:rsid w:val="00ED7001"/>
    <w:rsid w:val="00EE50BD"/>
    <w:rsid w:val="00F02698"/>
    <w:rsid w:val="00F053F0"/>
    <w:rsid w:val="00F14097"/>
    <w:rsid w:val="00F140B7"/>
    <w:rsid w:val="00F15297"/>
    <w:rsid w:val="00F15C64"/>
    <w:rsid w:val="00F40CDA"/>
    <w:rsid w:val="00F61826"/>
    <w:rsid w:val="00FA0EB4"/>
    <w:rsid w:val="00FA5291"/>
    <w:rsid w:val="00FA6537"/>
    <w:rsid w:val="00FB1349"/>
    <w:rsid w:val="00FB79C8"/>
    <w:rsid w:val="00FC4C2B"/>
    <w:rsid w:val="00FD093E"/>
    <w:rsid w:val="00FD2201"/>
    <w:rsid w:val="00FD36AB"/>
    <w:rsid w:val="00FE3101"/>
    <w:rsid w:val="00FF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7FF59"/>
  <w14:defaultImageDpi w14:val="32767"/>
  <w15:chartTrackingRefBased/>
  <w15:docId w15:val="{8E2D241A-A71C-1A4C-8FD0-F7FBAB881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E329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2"/>
    <w:link w:val="10"/>
    <w:autoRedefine/>
    <w:uiPriority w:val="9"/>
    <w:qFormat/>
    <w:rsid w:val="009D21A2"/>
    <w:pPr>
      <w:numPr>
        <w:ilvl w:val="0"/>
      </w:numPr>
      <w:spacing w:before="660" w:after="660"/>
      <w:jc w:val="center"/>
      <w:outlineLvl w:val="0"/>
    </w:pPr>
    <w:rPr>
      <w:b/>
      <w:sz w:val="30"/>
    </w:rPr>
  </w:style>
  <w:style w:type="paragraph" w:styleId="2">
    <w:name w:val="heading 2"/>
    <w:basedOn w:val="a"/>
    <w:next w:val="a"/>
    <w:link w:val="20"/>
    <w:autoRedefine/>
    <w:qFormat/>
    <w:rsid w:val="009D21A2"/>
    <w:pPr>
      <w:keepNext/>
      <w:keepLines/>
      <w:widowControl/>
      <w:numPr>
        <w:ilvl w:val="1"/>
        <w:numId w:val="4"/>
      </w:numPr>
      <w:snapToGrid w:val="0"/>
      <w:spacing w:before="420" w:after="420" w:line="415" w:lineRule="auto"/>
      <w:jc w:val="left"/>
      <w:outlineLvl w:val="1"/>
    </w:pPr>
    <w:rPr>
      <w:rFonts w:ascii="等线 Light" w:eastAsia="黑体" w:hAnsi="等线 Light" w:cs="宋体"/>
      <w:bCs/>
      <w:kern w:val="0"/>
      <w:sz w:val="28"/>
      <w:szCs w:val="32"/>
    </w:rPr>
  </w:style>
  <w:style w:type="paragraph" w:styleId="3">
    <w:name w:val="heading 3"/>
    <w:aliases w:val="三级标题"/>
    <w:basedOn w:val="a"/>
    <w:next w:val="a"/>
    <w:link w:val="30"/>
    <w:autoRedefine/>
    <w:unhideWhenUsed/>
    <w:qFormat/>
    <w:rsid w:val="009D21A2"/>
    <w:pPr>
      <w:keepNext/>
      <w:keepLines/>
      <w:widowControl/>
      <w:numPr>
        <w:ilvl w:val="2"/>
        <w:numId w:val="1"/>
      </w:numPr>
      <w:snapToGrid w:val="0"/>
      <w:spacing w:before="260" w:after="260" w:line="416" w:lineRule="atLeast"/>
      <w:jc w:val="left"/>
      <w:outlineLvl w:val="2"/>
    </w:pPr>
    <w:rPr>
      <w:rFonts w:eastAsia="黑体" w:cs="宋体"/>
      <w:bCs/>
      <w:kern w:val="0"/>
      <w:sz w:val="28"/>
      <w:szCs w:val="32"/>
    </w:rPr>
  </w:style>
  <w:style w:type="paragraph" w:styleId="5">
    <w:name w:val="heading 5"/>
    <w:basedOn w:val="a"/>
    <w:next w:val="a"/>
    <w:link w:val="50"/>
    <w:qFormat/>
    <w:rsid w:val="002E329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7052D"/>
    <w:rPr>
      <w:rFonts w:ascii="等线 Light" w:eastAsia="黑体" w:hAnsi="等线 Light" w:cs="宋体"/>
      <w:bCs/>
      <w:sz w:val="30"/>
      <w:szCs w:val="32"/>
    </w:rPr>
  </w:style>
  <w:style w:type="character" w:customStyle="1" w:styleId="20">
    <w:name w:val="标题 2 字符"/>
    <w:link w:val="2"/>
    <w:rsid w:val="009D21A2"/>
    <w:rPr>
      <w:rFonts w:ascii="等线 Light" w:eastAsia="黑体" w:hAnsi="等线 Light" w:cs="宋体"/>
      <w:bCs/>
      <w:sz w:val="28"/>
      <w:szCs w:val="32"/>
    </w:rPr>
  </w:style>
  <w:style w:type="character" w:customStyle="1" w:styleId="50">
    <w:name w:val="标题 5 字符"/>
    <w:link w:val="5"/>
    <w:rsid w:val="002E329D"/>
    <w:rPr>
      <w:b/>
      <w:bCs/>
      <w:kern w:val="2"/>
      <w:sz w:val="28"/>
      <w:szCs w:val="28"/>
    </w:rPr>
  </w:style>
  <w:style w:type="character" w:styleId="a3">
    <w:name w:val="Strong"/>
    <w:uiPriority w:val="22"/>
    <w:qFormat/>
    <w:rsid w:val="002E329D"/>
    <w:rPr>
      <w:b/>
      <w:bCs/>
    </w:rPr>
  </w:style>
  <w:style w:type="paragraph" w:styleId="a4">
    <w:name w:val="Title"/>
    <w:aliases w:val="一级标题"/>
    <w:basedOn w:val="a"/>
    <w:next w:val="a"/>
    <w:link w:val="a5"/>
    <w:autoRedefine/>
    <w:qFormat/>
    <w:rsid w:val="00EB7135"/>
    <w:pPr>
      <w:widowControl/>
      <w:snapToGrid w:val="0"/>
      <w:spacing w:before="660" w:after="660" w:line="400" w:lineRule="exact"/>
      <w:ind w:firstLineChars="200" w:firstLine="200"/>
      <w:jc w:val="center"/>
      <w:outlineLvl w:val="0"/>
    </w:pPr>
    <w:rPr>
      <w:rFonts w:asciiTheme="majorHAnsi" w:eastAsia="黑体" w:hAnsiTheme="majorHAnsi" w:cstheme="majorBidi"/>
      <w:bCs/>
      <w:kern w:val="0"/>
      <w:sz w:val="30"/>
      <w:szCs w:val="32"/>
    </w:rPr>
  </w:style>
  <w:style w:type="character" w:customStyle="1" w:styleId="a5">
    <w:name w:val="标题 字符"/>
    <w:aliases w:val="一级标题 字符"/>
    <w:basedOn w:val="a0"/>
    <w:link w:val="a4"/>
    <w:rsid w:val="00EB7135"/>
    <w:rPr>
      <w:rFonts w:asciiTheme="majorHAnsi" w:eastAsia="黑体" w:hAnsiTheme="majorHAnsi" w:cstheme="majorBidi"/>
      <w:bCs/>
      <w:sz w:val="30"/>
      <w:szCs w:val="32"/>
    </w:rPr>
  </w:style>
  <w:style w:type="character" w:customStyle="1" w:styleId="30">
    <w:name w:val="标题 3 字符"/>
    <w:aliases w:val="三级标题 字符"/>
    <w:basedOn w:val="a0"/>
    <w:link w:val="3"/>
    <w:rsid w:val="009D21A2"/>
    <w:rPr>
      <w:rFonts w:eastAsia="黑体" w:cs="宋体"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59</Words>
  <Characters>6609</Characters>
  <Application>Microsoft Office Word</Application>
  <DocSecurity>0</DocSecurity>
  <Lines>55</Lines>
  <Paragraphs>15</Paragraphs>
  <ScaleCrop>false</ScaleCrop>
  <Company/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RAN</dc:creator>
  <cp:keywords/>
  <dc:description/>
  <cp:lastModifiedBy>ZHANG HAORAN</cp:lastModifiedBy>
  <cp:revision>1</cp:revision>
  <dcterms:created xsi:type="dcterms:W3CDTF">2022-10-13T14:00:00Z</dcterms:created>
  <dcterms:modified xsi:type="dcterms:W3CDTF">2022-10-13T14:11:00Z</dcterms:modified>
</cp:coreProperties>
</file>